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page" w:tblpX="2356" w:tblpY="886"/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1540"/>
        <w:gridCol w:w="2140"/>
        <w:gridCol w:w="1840"/>
      </w:tblGrid>
      <w:tr w:rsidR="00D5315B" w:rsidRPr="00D5315B" w:rsidTr="00BC5BB6">
        <w:trPr>
          <w:trHeight w:val="93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D5315B" w:rsidRPr="00D5315B" w:rsidRDefault="00D5315B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Cel</w:t>
            </w:r>
            <w:proofErr w:type="spellEnd"/>
            <w:r w:rsidRPr="00D5315B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 li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D5315B" w:rsidRPr="00D5315B" w:rsidRDefault="00D5315B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Cell</w:t>
            </w:r>
            <w:proofErr w:type="spellEnd"/>
            <w:r w:rsidRPr="00D5315B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 </w:t>
            </w:r>
            <w:proofErr w:type="spellStart"/>
            <w:r w:rsidRPr="00D5315B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origin</w:t>
            </w:r>
            <w:proofErr w:type="spellEnd"/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D5315B" w:rsidRPr="00D5315B" w:rsidRDefault="00D5315B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F34DE4">
              <w:rPr>
                <w:rFonts w:ascii="Calibri" w:eastAsia="Times New Roman" w:hAnsi="Calibri" w:cs="Calibri"/>
                <w:b/>
                <w:bCs/>
                <w:i/>
                <w:color w:val="FFFFFF"/>
                <w:lang w:eastAsia="fr-FR"/>
              </w:rPr>
              <w:t>PIK3CA</w:t>
            </w:r>
            <w:r w:rsidRPr="00D5315B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 mutatio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D5315B" w:rsidRPr="00D5315B" w:rsidRDefault="00F34DE4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F34DE4">
              <w:rPr>
                <w:rFonts w:ascii="Calibri" w:eastAsia="Times New Roman" w:hAnsi="Calibri" w:cs="Calibri"/>
                <w:b/>
                <w:bCs/>
                <w:i/>
                <w:color w:val="FFFFFF"/>
                <w:lang w:eastAsia="fr-FR"/>
              </w:rPr>
              <w:t>TP53</w:t>
            </w:r>
            <w:r w:rsidR="00D5315B" w:rsidRPr="00D5315B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 mutation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P5x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F34D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umor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Y236N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U1a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V272M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P8p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S127F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P2a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R267G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CI-P2p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R248Q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P9a1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P7a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E3x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E1p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E545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C1p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Q546L, P539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C5x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C4p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342STOP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I-C2p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C420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aov-3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S-2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S241F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GROV-1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2780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1B2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1B29E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OV-112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R175H</w:t>
            </w:r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KOV-3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scitis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/</w:t>
            </w: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Null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9M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FO-21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V56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V90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S215R</w:t>
            </w:r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O1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O4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A-1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O16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O14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DAH-2774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AW42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O6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AW28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OC7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VCAR-3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A2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O23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A1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V362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V318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DB0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  <w:tr w:rsidR="00FF1A17" w:rsidRPr="00D5315B" w:rsidTr="00DB042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V17R</w:t>
            </w:r>
          </w:p>
        </w:tc>
        <w:tc>
          <w:tcPr>
            <w:tcW w:w="15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1A17" w:rsidRPr="00D5315B" w:rsidRDefault="00FF1A17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315B">
              <w:rPr>
                <w:rFonts w:ascii="Calibri" w:eastAsia="Times New Roman" w:hAnsi="Calibri" w:cs="Calibri"/>
                <w:color w:val="000000"/>
                <w:lang w:eastAsia="fr-FR"/>
              </w:rPr>
              <w:t>Mutated</w:t>
            </w:r>
            <w:proofErr w:type="spellEnd"/>
          </w:p>
        </w:tc>
      </w:tr>
    </w:tbl>
    <w:p w:rsidR="00BC5BB6" w:rsidRDefault="00BC5BB6">
      <w:r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586105</wp:posOffset>
                </wp:positionH>
                <wp:positionV relativeFrom="paragraph">
                  <wp:posOffset>-8477250</wp:posOffset>
                </wp:positionV>
                <wp:extent cx="257175" cy="314325"/>
                <wp:effectExtent l="0" t="0" r="9525" b="9525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5BB6" w:rsidRPr="00BC5BB6" w:rsidRDefault="00BC5BB6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BC5BB6">
                              <w:rPr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6.15pt;margin-top:-667.5pt;width:20.25pt;height:24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Yl4JQIAACEEAAAOAAAAZHJzL2Uyb0RvYy54bWysU02PEzEMvSPxH6Lc6XRmW7o76nS1dClC&#10;Wj6khQu3NMl0IpI4JGlnyq/HyXS7BW6IHCI7tp/tZ2d5OxhNDtIHBbah5WRKibQchLK7hn79snl1&#10;TUmIzAqmwcqGHmWgt6uXL5a9q2UFHWghPUEQG+reNbSL0dVFEXgnDQsTcNKisQVvWETV7wrhWY/o&#10;RhfVdPq66MEL54HLEPD1fjTSVcZvW8njp7YNMhLdUKwt5tvne5vuYrVk9c4z1yl+KoP9QxWGKYtJ&#10;z1D3LDKy9+ovKKO4hwBtnHAwBbSt4jL3gN2U0z+6eeyYk7kXJCe4M03h/8Hyj4fPnijR0KpcUGKZ&#10;wSF9w1ERIUmUQ5SkSiT1LtTo++jQOw5vYMBh54aDewD+PRAL647ZnbzzHvpOMoFFlimyuAgdcUIC&#10;2fYfQGAuto+QgYbWm8QgckIQHYd1PA8I6yAcH6v5olzMKeFouipnV9U8Z2D1U7DzIb6TYEgSGupx&#10;/hmcHR5CTMWw+skl5QqgldgorbPid9u19uTAcFc2+ZzQf3PTlvQNvZlj7hRlIcXnNTIq4i5rZRp6&#10;PU0nhbM6kfHWiixHpvQoYyXanthJhIzUxGE7oGOibAviiDx5GHcW/xgKHfiflPS4rw0NP/bMS0r0&#10;e4tc35SzWVrwrMzmiwoVf2nZXlqY5QjV0EjJKK5j/hRjR3c4k1Zlvp4rOdWKe5hpPP2ZtOiXevZ6&#10;/tmrXwAAAP//AwBQSwMEFAAGAAgAAAAhADv97hvhAAAADgEAAA8AAABkcnMvZG93bnJldi54bWxM&#10;j91Og0AQRu9NfIfNmHhj2qUg/UGWRk003rb2AQZ2C0R2lrDbQt/e4UovZ+bkm/Pl+8l24moG3zpS&#10;sFpGIAxVTrdUKzh9fyy2IHxA0tg5MgpuxsO+uL/LMdNupIO5HkMtOIR8hgqaEPpMSl81xqJfut4Q&#10;385usBh4HGqpBxw53HYyjqK1tNgSf2iwN++NqX6OF6vg/DU+pbux/AynzeF5/YbtpnQ3pR4fptcX&#10;EMFM4Q+GWZ/VoWCn0l1Ie9Ep2MUJkwoWqyRJudWMJDG3KeddvE1TkEUu/9cofgEAAP//AwBQSwEC&#10;LQAUAAYACAAAACEAtoM4kv4AAADhAQAAEwAAAAAAAAAAAAAAAAAAAAAAW0NvbnRlbnRfVHlwZXNd&#10;LnhtbFBLAQItABQABgAIAAAAIQA4/SH/1gAAAJQBAAALAAAAAAAAAAAAAAAAAC8BAABfcmVscy8u&#10;cmVsc1BLAQItABQABgAIAAAAIQC0eYl4JQIAACEEAAAOAAAAAAAAAAAAAAAAAC4CAABkcnMvZTJv&#10;RG9jLnhtbFBLAQItABQABgAIAAAAIQA7/e4b4QAAAA4BAAAPAAAAAAAAAAAAAAAAAH8EAABkcnMv&#10;ZG93bnJldi54bWxQSwUGAAAAAAQABADzAAAAjQUAAAAA&#10;" stroked="f">
                <v:textbox>
                  <w:txbxContent>
                    <w:p w:rsidR="00BC5BB6" w:rsidRPr="00BC5BB6" w:rsidRDefault="00BC5BB6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 w:rsidRPr="00BC5BB6">
                        <w:rPr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C5BB6" w:rsidRDefault="00BC5BB6"/>
    <w:p w:rsidR="00BC5BB6" w:rsidRDefault="00BC5BB6"/>
    <w:p w:rsidR="00D5315B" w:rsidRDefault="00BC5BB6">
      <w:r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55116A2C" wp14:editId="1822FAA5">
                <wp:simplePos x="0" y="0"/>
                <wp:positionH relativeFrom="column">
                  <wp:posOffset>590550</wp:posOffset>
                </wp:positionH>
                <wp:positionV relativeFrom="paragraph">
                  <wp:posOffset>-9467850</wp:posOffset>
                </wp:positionV>
                <wp:extent cx="257175" cy="314325"/>
                <wp:effectExtent l="0" t="0" r="9525" b="9525"/>
                <wp:wrapTight wrapText="bothSides">
                  <wp:wrapPolygon edited="0">
                    <wp:start x="0" y="0"/>
                    <wp:lineTo x="0" y="20945"/>
                    <wp:lineTo x="20800" y="20945"/>
                    <wp:lineTo x="20800" y="0"/>
                    <wp:lineTo x="0" y="0"/>
                  </wp:wrapPolygon>
                </wp:wrapTight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5BB6" w:rsidRPr="00BC5BB6" w:rsidRDefault="00BC5BB6" w:rsidP="00BC5BB6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16A2C" id="_x0000_s1027" type="#_x0000_t202" style="position:absolute;margin-left:46.5pt;margin-top:-745.5pt;width:20.25pt;height:24.7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7CuJQIAACYEAAAOAAAAZHJzL2Uyb0RvYy54bWysU01v2zAMvQ/YfxB0Xxy7ydIacYouXYYB&#10;3QfQ7bKbLMmxMEn0JCV2+utHyW4abLdhPgikST49PlLr28FocpTOK7AVzWdzSqTlIJTdV/T7t92b&#10;a0p8YFYwDVZW9CQ9vd28frXuu1IW0IIW0hEEsb7su4q2IXRllnneSsP8DDppMdiAMyyg6/aZcKxH&#10;dKOzYj5/m/XgROeAS+/x7/0YpJuE3zSShy9N42UguqLILaTTpbOOZ7ZZs3LvWNcqPtFg/8DCMGXx&#10;0jPUPQuMHJz6C8oo7sBDE2YcTAZNo7hMPWA3+fyPbh5b1snUC4rju7NM/v/B8s/Hr44ogbOjxDKD&#10;I/qBgyJCkiCHIEkRJeo7X2LmY4e5YXgHQ0yP7fruAfhPTyxsW2b38s456FvJBFLMY2V2UTri+AhS&#10;959A4F3sECABDY0zERAVIYiOozqdx4M8CMefxXKVr5aUcAxd5YurYpluYOVzced8+CDBkGhU1OH0&#10;Ezg7PvgQybDyOSWRB63ETmmdHLevt9qRI8NN2aVvQveXadqSvqI3S7w7VlmI9WmJjAq4yVqZil7P&#10;4xfLWRnFeG9FsgNTerSRibaTOlGQUZow1MM0C8yPytUgTiiXg3Fx8aGh0YJ7oqTHpa2o/3VgTlKi&#10;P1qU/CZfLOKWJ2exXBXouMtIfRlhliNURQMlo7kN6WWMjd3haBqVZHthMlHGZUxqTg8nbvuln7Je&#10;nvfmNwAAAP//AwBQSwMEFAAGAAgAAAAhAM5tflHhAAAADgEAAA8AAABkcnMvZG93bnJldi54bWxM&#10;j0FPg0AQhe8m/ofNmHgx7YJAK5SlURON19b+gAGmQMrOEnZb6L9360VvM/Ne3nwv3866FxcabWdY&#10;QbgMQBBXpu64UXD4/li8gLAOucbeMCm4koVtcX+XY1abiXd02btG+BC2GSponRsyKW3Vkka7NAOx&#10;145m1Oj8OjayHnHy4bqXz0Gwkho79h9aHOi9peq0P2sFx6/pKUmn8tMd1rt49YbdujRXpR4f5tcN&#10;CEez+zPDDd+jQ+GZSnPm2opeQRr5Kk7BIozT0I83SxQlIMrfWxwmIItc/q9R/AAAAP//AwBQSwEC&#10;LQAUAAYACAAAACEAtoM4kv4AAADhAQAAEwAAAAAAAAAAAAAAAAAAAAAAW0NvbnRlbnRfVHlwZXNd&#10;LnhtbFBLAQItABQABgAIAAAAIQA4/SH/1gAAAJQBAAALAAAAAAAAAAAAAAAAAC8BAABfcmVscy8u&#10;cmVsc1BLAQItABQABgAIAAAAIQCMC7CuJQIAACYEAAAOAAAAAAAAAAAAAAAAAC4CAABkcnMvZTJv&#10;RG9jLnhtbFBLAQItABQABgAIAAAAIQDObX5R4QAAAA4BAAAPAAAAAAAAAAAAAAAAAH8EAABkcnMv&#10;ZG93bnJldi54bWxQSwUGAAAAAAQABADzAAAAjQUAAAAA&#10;" stroked="f">
                <v:textbox>
                  <w:txbxContent>
                    <w:p w:rsidR="00BC5BB6" w:rsidRPr="00BC5BB6" w:rsidRDefault="00BC5BB6" w:rsidP="00BC5BB6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D5315B" w:rsidRDefault="00D5315B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tbl>
      <w:tblPr>
        <w:tblpPr w:leftFromText="141" w:rightFromText="141" w:vertAnchor="text" w:horzAnchor="margin" w:tblpXSpec="center" w:tblpY="736"/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3417"/>
        <w:gridCol w:w="3543"/>
      </w:tblGrid>
      <w:tr w:rsidR="00BC5BB6" w:rsidRPr="00FF1A17" w:rsidTr="00B17087">
        <w:trPr>
          <w:trHeight w:val="93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C5BB6" w:rsidRPr="00BC5BB6" w:rsidRDefault="00BC5BB6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proofErr w:type="spellStart"/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lastRenderedPageBreak/>
              <w:t>Cell</w:t>
            </w:r>
            <w:proofErr w:type="spellEnd"/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 xml:space="preserve"> </w:t>
            </w:r>
            <w:proofErr w:type="spellStart"/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origin</w:t>
            </w:r>
            <w:proofErr w:type="spellEnd"/>
          </w:p>
        </w:tc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BC5BB6" w:rsidRPr="00BC5BB6" w:rsidRDefault="00BC5BB6" w:rsidP="00F34D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 xml:space="preserve">Number of cell lines </w:t>
            </w:r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br/>
              <w:t xml:space="preserve">mutated on </w:t>
            </w:r>
            <w:r w:rsidRPr="00F34DE4">
              <w:rPr>
                <w:rFonts w:ascii="Calibri" w:eastAsia="Times New Roman" w:hAnsi="Calibri" w:cs="Calibri"/>
                <w:b/>
                <w:bCs/>
                <w:i/>
                <w:color w:val="FFFFFF"/>
                <w:lang w:val="en-US" w:eastAsia="fr-FR"/>
              </w:rPr>
              <w:t>PIK3CA</w:t>
            </w:r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 xml:space="preserve"> </w:t>
            </w:r>
            <w:r w:rsidR="00B17087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and/</w:t>
            </w:r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 xml:space="preserve">or </w:t>
            </w:r>
            <w:r w:rsidR="00F34DE4" w:rsidRPr="00F34DE4">
              <w:rPr>
                <w:rFonts w:ascii="Calibri" w:eastAsia="Times New Roman" w:hAnsi="Calibri" w:cs="Calibri"/>
                <w:b/>
                <w:bCs/>
                <w:i/>
                <w:color w:val="FFFFFF"/>
                <w:lang w:val="en-US" w:eastAsia="fr-FR"/>
              </w:rPr>
              <w:t>TP5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BC5BB6" w:rsidRPr="00BC5BB6" w:rsidRDefault="00BC5BB6" w:rsidP="00F34D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</w:pPr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Percentage of cell lines</w:t>
            </w:r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br/>
              <w:t xml:space="preserve"> mutated on </w:t>
            </w:r>
            <w:r w:rsidRPr="00F34DE4">
              <w:rPr>
                <w:rFonts w:ascii="Calibri" w:eastAsia="Times New Roman" w:hAnsi="Calibri" w:cs="Calibri"/>
                <w:b/>
                <w:bCs/>
                <w:i/>
                <w:color w:val="FFFFFF"/>
                <w:lang w:val="en-US" w:eastAsia="fr-FR"/>
              </w:rPr>
              <w:t>PIK3CA</w:t>
            </w:r>
            <w:r w:rsidRPr="00BC5BB6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 xml:space="preserve"> </w:t>
            </w:r>
            <w:r w:rsidR="00B17087">
              <w:rPr>
                <w:rFonts w:ascii="Calibri" w:eastAsia="Times New Roman" w:hAnsi="Calibri" w:cs="Calibri"/>
                <w:b/>
                <w:bCs/>
                <w:color w:val="FFFFFF"/>
                <w:lang w:val="en-US" w:eastAsia="fr-FR"/>
              </w:rPr>
              <w:t>and/</w:t>
            </w:r>
            <w:r w:rsidRPr="00F34DE4">
              <w:rPr>
                <w:rFonts w:ascii="Calibri" w:eastAsia="Times New Roman" w:hAnsi="Calibri" w:cs="Calibri"/>
                <w:b/>
                <w:bCs/>
                <w:i/>
                <w:color w:val="FFFFFF"/>
                <w:lang w:val="en-US" w:eastAsia="fr-FR"/>
              </w:rPr>
              <w:t xml:space="preserve">or </w:t>
            </w:r>
            <w:r w:rsidR="00F34DE4" w:rsidRPr="00F34DE4">
              <w:rPr>
                <w:rFonts w:ascii="Calibri" w:eastAsia="Times New Roman" w:hAnsi="Calibri" w:cs="Calibri"/>
                <w:b/>
                <w:bCs/>
                <w:i/>
                <w:color w:val="FFFFFF"/>
                <w:lang w:val="en-US" w:eastAsia="fr-FR"/>
              </w:rPr>
              <w:t>TP53</w:t>
            </w:r>
          </w:p>
        </w:tc>
      </w:tr>
      <w:tr w:rsidR="00BC5BB6" w:rsidRPr="00BC5BB6" w:rsidTr="00B17087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BC5BB6" w:rsidRPr="00BC5BB6" w:rsidRDefault="00BC5BB6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5BB6">
              <w:rPr>
                <w:rFonts w:ascii="Calibri" w:eastAsia="Times New Roman" w:hAnsi="Calibri" w:cs="Calibri"/>
                <w:color w:val="000000"/>
                <w:lang w:eastAsia="fr-FR"/>
              </w:rPr>
              <w:t>Tumo</w:t>
            </w:r>
            <w:r w:rsidR="00FF1A17">
              <w:rPr>
                <w:rFonts w:ascii="Calibri" w:eastAsia="Times New Roman" w:hAnsi="Calibri" w:cs="Calibri"/>
                <w:color w:val="000000"/>
                <w:lang w:eastAsia="fr-FR"/>
              </w:rPr>
              <w:t>u</w:t>
            </w:r>
            <w:r w:rsidRPr="00BC5BB6">
              <w:rPr>
                <w:rFonts w:ascii="Calibri" w:eastAsia="Times New Roman" w:hAnsi="Calibri" w:cs="Calibri"/>
                <w:color w:val="000000"/>
                <w:lang w:eastAsia="fr-FR"/>
              </w:rPr>
              <w:t>r</w:t>
            </w:r>
            <w:proofErr w:type="spellEnd"/>
          </w:p>
        </w:tc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BC5BB6" w:rsidRPr="00BC5BB6" w:rsidRDefault="00BC5BB6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5BB6">
              <w:rPr>
                <w:rFonts w:ascii="Calibri" w:eastAsia="Times New Roman" w:hAnsi="Calibri" w:cs="Calibri"/>
                <w:color w:val="000000"/>
                <w:lang w:eastAsia="fr-FR"/>
              </w:rPr>
              <w:t>13/18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BC5BB6" w:rsidRPr="00BC5BB6" w:rsidRDefault="00BC5BB6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5BB6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</w:tr>
      <w:tr w:rsidR="00BC5BB6" w:rsidRPr="00BC5BB6" w:rsidTr="00B17087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B6" w:rsidRPr="00BC5BB6" w:rsidRDefault="00BC5BB6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C5BB6">
              <w:rPr>
                <w:rFonts w:ascii="Calibri" w:eastAsia="Times New Roman" w:hAnsi="Calibri" w:cs="Calibri"/>
                <w:color w:val="000000"/>
                <w:lang w:eastAsia="fr-FR"/>
              </w:rPr>
              <w:t>Ascitis</w:t>
            </w:r>
            <w:proofErr w:type="spellEnd"/>
          </w:p>
        </w:tc>
        <w:tc>
          <w:tcPr>
            <w:tcW w:w="3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B6" w:rsidRPr="00BC5BB6" w:rsidRDefault="00BC5BB6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5BB6">
              <w:rPr>
                <w:rFonts w:ascii="Calibri" w:eastAsia="Times New Roman" w:hAnsi="Calibri" w:cs="Calibri"/>
                <w:color w:val="000000"/>
                <w:lang w:eastAsia="fr-FR"/>
              </w:rPr>
              <w:t>19/22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B6" w:rsidRPr="00BC5BB6" w:rsidRDefault="00BC5BB6" w:rsidP="00BC5B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C5BB6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</w:tr>
    </w:tbl>
    <w:p w:rsidR="00BC5BB6" w:rsidRDefault="00BC5BB6"/>
    <w:p w:rsidR="00BC5BB6" w:rsidRDefault="00BC5BB6">
      <w:r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7FE0A1F9" wp14:editId="67B2B9CD">
                <wp:simplePos x="0" y="0"/>
                <wp:positionH relativeFrom="column">
                  <wp:posOffset>246380</wp:posOffset>
                </wp:positionH>
                <wp:positionV relativeFrom="paragraph">
                  <wp:posOffset>85090</wp:posOffset>
                </wp:positionV>
                <wp:extent cx="257175" cy="314325"/>
                <wp:effectExtent l="0" t="0" r="9525" b="9525"/>
                <wp:wrapTight wrapText="bothSides">
                  <wp:wrapPolygon edited="0">
                    <wp:start x="0" y="0"/>
                    <wp:lineTo x="0" y="20945"/>
                    <wp:lineTo x="20800" y="20945"/>
                    <wp:lineTo x="20800" y="0"/>
                    <wp:lineTo x="0" y="0"/>
                  </wp:wrapPolygon>
                </wp:wrapTight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5BB6" w:rsidRPr="00BC5BB6" w:rsidRDefault="00BC5BB6" w:rsidP="00BC5BB6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0A1F9" id="_x0000_s1028" type="#_x0000_t202" style="position:absolute;margin-left:19.4pt;margin-top:6.7pt;width:20.25pt;height:24.7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iueJgIAACYEAAAOAAAAZHJzL2Uyb0RvYy54bWysU01v2zAMvQ/YfxB0Xxy7ydIacYouXYYB&#10;3QfQ7bKbLMmxMEn0JCV29utHyW6abbdhOgikSD6Sj9T6djCaHKXzCmxF89mcEmk5CGX3Ff36Zffq&#10;mhIfmBVMg5UVPUlPbzcvX6z7rpQFtKCFdARBrC/7rqJtCF2ZZZ630jA/g05aNDbgDAuoun0mHOsR&#10;3eismM9fZz040Tng0nt8vR+NdJPwm0by8KlpvAxEVxRrC+l26a7jnW3WrNw71rWKT2Wwf6jCMGUx&#10;6RnqngVGDk79BWUUd+ChCTMOJoOmUVymHrCbfP5HN48t62TqBcnx3Zkm//9g+cfjZ0eUqGhBiWUG&#10;R/QNB0WEJEEOQZIiUtR3vkTPxw59w/AGBhx1atd3D8C/e2Jh2zK7l3fOQd9KJrDEPEZmF6Ejjo8g&#10;df8BBOZihwAJaGicifwhIwTRcVSn83iwDsLxsViu8tWSEo6mq3xxVSxTBlY+BXfOh3cSDIlCRR1O&#10;P4Gz44MPsRhWPrnEXB60EjuldVLcvt5qR44MN2WXzoT+m5u2pK/ozRJzxygLMT4tkVEBN1krU9Hr&#10;eTwxnJWRjLdWJDkwpUcZK9F2YicSMlIThnqYZoH+kbkaxAnpcjAuLn40FFpwPynpcWkr6n8cmJOU&#10;6PcWKb/JF4u45UlZLFcFKu7SUl9amOUIVdFAyShuQ/oZY2N3OJpGJdqeK5lKxmVMbE4fJ277pZ68&#10;nr/35hcAAAD//wMAUEsDBBQABgAIAAAAIQBI79v23AAAAAcBAAAPAAAAZHJzL2Rvd25yZXYueG1s&#10;TM7BToNAEAbgu4nvsJkmXoxdLBUKsjRqoum1tQ8wsFsgZWcJuy307R1Pepz5J/98xXa2vbia0XeO&#10;FDwvIxCGaqc7ahQcvz+fNiB8QNLYOzIKbsbDtry/KzDXbqK9uR5CI7iEfI4K2hCGXEpft8aiX7rB&#10;EGcnN1oMPI6N1CNOXG57uYqiRFrsiD+0OJiP1tTnw8UqOO2mx5dsqr7CMd2vk3fs0srdlHpYzG+v&#10;IIKZw98x/PKZDiWbKnch7UWvIN6wPPA+XoPgPM1iEJWCZJWBLAv531/+AAAA//8DAFBLAQItABQA&#10;BgAIAAAAIQC2gziS/gAAAOEBAAATAAAAAAAAAAAAAAAAAAAAAABbQ29udGVudF9UeXBlc10ueG1s&#10;UEsBAi0AFAAGAAgAAAAhADj9If/WAAAAlAEAAAsAAAAAAAAAAAAAAAAALwEAAF9yZWxzLy5yZWxz&#10;UEsBAi0AFAAGAAgAAAAhAHqeK54mAgAAJgQAAA4AAAAAAAAAAAAAAAAALgIAAGRycy9lMm9Eb2Mu&#10;eG1sUEsBAi0AFAAGAAgAAAAhAEjv2/bcAAAABwEAAA8AAAAAAAAAAAAAAAAAgAQAAGRycy9kb3du&#10;cmV2LnhtbFBLBQYAAAAABAAEAPMAAACJBQAAAAA=&#10;" stroked="f">
                <v:textbox>
                  <w:txbxContent>
                    <w:p w:rsidR="00BC5BB6" w:rsidRPr="00BC5BB6" w:rsidRDefault="00BC5BB6" w:rsidP="00BC5BB6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BC5BB6" w:rsidRDefault="00BC5BB6"/>
    <w:p w:rsidR="00BC5BB6" w:rsidRDefault="00BC5BB6"/>
    <w:p w:rsidR="00BC5BB6" w:rsidRDefault="00BC5BB6"/>
    <w:p w:rsidR="00BC5BB6" w:rsidRDefault="00BC5BB6"/>
    <w:p w:rsidR="00BC5BB6" w:rsidRDefault="00BC5BB6"/>
    <w:p w:rsidR="00BC5BB6" w:rsidRPr="00450895" w:rsidRDefault="00BC5BB6" w:rsidP="00F34DE4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2</w:t>
      </w:r>
    </w:p>
    <w:p w:rsidR="00BC5BB6" w:rsidRDefault="00BC5BB6">
      <w:bookmarkStart w:id="0" w:name="_GoBack"/>
      <w:bookmarkEnd w:id="0"/>
    </w:p>
    <w:sectPr w:rsidR="00BC5BB6" w:rsidSect="00BC5BB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15B"/>
    <w:rsid w:val="0085436B"/>
    <w:rsid w:val="008D62AB"/>
    <w:rsid w:val="00B17087"/>
    <w:rsid w:val="00BC5BB6"/>
    <w:rsid w:val="00D5315B"/>
    <w:rsid w:val="00F34DE4"/>
    <w:rsid w:val="00FF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E7FCF"/>
  <w15:chartTrackingRefBased/>
  <w15:docId w15:val="{57A059C1-644F-4AD1-B2D5-0F7935F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6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Thibault</dc:creator>
  <cp:keywords/>
  <dc:description/>
  <cp:lastModifiedBy>Julie Guillermet</cp:lastModifiedBy>
  <cp:revision>2</cp:revision>
  <dcterms:created xsi:type="dcterms:W3CDTF">2021-10-01T08:58:00Z</dcterms:created>
  <dcterms:modified xsi:type="dcterms:W3CDTF">2021-10-01T08:58:00Z</dcterms:modified>
</cp:coreProperties>
</file>